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B09EB" w14:textId="2B106021" w:rsidR="00F87DED" w:rsidRDefault="00F87DED">
      <w:r>
        <w:fldChar w:fldCharType="begin"/>
      </w:r>
      <w:r>
        <w:instrText xml:space="preserve"> LINK </w:instrText>
      </w:r>
      <w:r w:rsidR="00C8227C">
        <w:instrText xml:space="preserve">Excel.Sheet.12 "\\\\meb.ki.se\\main\\homedir\\elisyr\\BJC-special-issue\\additional_analysis_revision\\Table S1.xlsx" Sheet1!R1:R1048576 </w:instrText>
      </w:r>
      <w:r>
        <w:instrText xml:space="preserve">\a \f 4 \h  \* MERGEFORMAT </w:instrText>
      </w:r>
      <w:r>
        <w:fldChar w:fldCharType="separate"/>
      </w:r>
    </w:p>
    <w:p w14:paraId="7DC137C3" w14:textId="6BF60C47" w:rsidR="00943570" w:rsidRPr="00943570" w:rsidRDefault="00943570" w:rsidP="00943570">
      <w:pPr>
        <w:rPr>
          <w:sz w:val="24"/>
        </w:rPr>
      </w:pPr>
      <w:r w:rsidRPr="00943570">
        <w:rPr>
          <w:sz w:val="24"/>
        </w:rPr>
        <w:t xml:space="preserve">Table </w:t>
      </w:r>
      <w:r>
        <w:rPr>
          <w:sz w:val="24"/>
        </w:rPr>
        <w:t>S</w:t>
      </w:r>
      <w:r w:rsidRPr="00943570">
        <w:rPr>
          <w:sz w:val="24"/>
        </w:rPr>
        <w:t xml:space="preserve">1: </w:t>
      </w:r>
      <w:proofErr w:type="spellStart"/>
      <w:r w:rsidRPr="00943570">
        <w:rPr>
          <w:sz w:val="24"/>
        </w:rPr>
        <w:t>Standardised</w:t>
      </w:r>
      <w:proofErr w:type="spellEnd"/>
      <w:r w:rsidRPr="00943570">
        <w:rPr>
          <w:sz w:val="24"/>
        </w:rPr>
        <w:t xml:space="preserve"> survival probabilities for the event of relapse-free survival by treatment group</w:t>
      </w:r>
      <w:r>
        <w:rPr>
          <w:sz w:val="24"/>
        </w:rPr>
        <w:t xml:space="preserve"> at specific </w:t>
      </w:r>
      <w:proofErr w:type="spellStart"/>
      <w:r>
        <w:rPr>
          <w:sz w:val="24"/>
        </w:rPr>
        <w:t>timepoints</w:t>
      </w:r>
      <w:proofErr w:type="spellEnd"/>
      <w:r>
        <w:rPr>
          <w:sz w:val="24"/>
        </w:rPr>
        <w:t xml:space="preserve"> </w:t>
      </w:r>
      <w:r w:rsidRPr="00943570">
        <w:rPr>
          <w:sz w:val="24"/>
        </w:rPr>
        <w:t xml:space="preserve">and the difference in </w:t>
      </w:r>
      <w:proofErr w:type="spellStart"/>
      <w:r w:rsidRPr="00943570">
        <w:rPr>
          <w:sz w:val="24"/>
        </w:rPr>
        <w:t>standardised</w:t>
      </w:r>
      <w:proofErr w:type="spellEnd"/>
      <w:r w:rsidRPr="00943570">
        <w:rPr>
          <w:sz w:val="24"/>
        </w:rPr>
        <w:t xml:space="preserve"> survival probabilities for the event of relapse-free survival under hormonal therapy and under no hormonal therapy, with 95% confidence intervals.</w:t>
      </w:r>
    </w:p>
    <w:tbl>
      <w:tblPr>
        <w:tblW w:w="8937" w:type="dxa"/>
        <w:tblLook w:val="04A0" w:firstRow="1" w:lastRow="0" w:firstColumn="1" w:lastColumn="0" w:noHBand="0" w:noVBand="1"/>
      </w:tblPr>
      <w:tblGrid>
        <w:gridCol w:w="2207"/>
        <w:gridCol w:w="2139"/>
        <w:gridCol w:w="2384"/>
        <w:gridCol w:w="2207"/>
      </w:tblGrid>
      <w:tr w:rsidR="00F87DED" w:rsidRPr="00F87DED" w14:paraId="4C4B09EF" w14:textId="77777777" w:rsidTr="00943570">
        <w:trPr>
          <w:divId w:val="420756926"/>
          <w:trHeight w:val="265"/>
        </w:trPr>
        <w:tc>
          <w:tcPr>
            <w:tcW w:w="22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9EC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ars since surgery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09ED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ndardised</w:t>
            </w:r>
            <w:proofErr w:type="spellEnd"/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urvival probability</w:t>
            </w:r>
          </w:p>
        </w:tc>
        <w:tc>
          <w:tcPr>
            <w:tcW w:w="22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09EE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fference</w:t>
            </w:r>
          </w:p>
        </w:tc>
      </w:tr>
      <w:tr w:rsidR="00F87DED" w:rsidRPr="00F87DED" w14:paraId="4C4B09F4" w14:textId="77777777" w:rsidTr="00943570">
        <w:trPr>
          <w:divId w:val="420756926"/>
          <w:trHeight w:val="265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B09F0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BDE2" w14:textId="77777777" w:rsidR="00943570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der hormonal </w:t>
            </w:r>
            <w:r w:rsidR="009435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</w:t>
            </w:r>
          </w:p>
          <w:p w14:paraId="4C4B09F1" w14:textId="695AE858" w:rsidR="00F87DED" w:rsidRPr="00F87DED" w:rsidRDefault="00943570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</w:t>
            </w:r>
            <w:r w:rsidR="00F87DED"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BB14" w14:textId="77777777" w:rsidR="00943570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der no hormonal </w:t>
            </w:r>
          </w:p>
          <w:p w14:paraId="4C4B09F2" w14:textId="36E77B5B" w:rsidR="00F87DED" w:rsidRPr="00F87DED" w:rsidRDefault="00943570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</w:t>
            </w:r>
            <w:r w:rsidR="00F87DED"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2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B09F3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F87DED" w:rsidRPr="00F87DED" w14:paraId="4C4B09F9" w14:textId="77777777" w:rsidTr="00943570">
        <w:trPr>
          <w:divId w:val="420756926"/>
          <w:trHeight w:val="265"/>
        </w:trPr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5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6" w14:textId="4CA2736C" w:rsidR="00F87DED" w:rsidRPr="00F87DED" w:rsidRDefault="00C8227C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</w:t>
            </w:r>
            <w:r w:rsidR="00F87DED"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0.91-0.94)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7" w14:textId="7F54E6A3" w:rsidR="00F87DED" w:rsidRPr="00F87DED" w:rsidRDefault="00C8227C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</w:t>
            </w:r>
            <w:r w:rsidR="00F87DED"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0.89-0.91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8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 (0.01-0.03)</w:t>
            </w:r>
          </w:p>
        </w:tc>
      </w:tr>
      <w:tr w:rsidR="00F87DED" w:rsidRPr="00F87DED" w14:paraId="4C4B09FE" w14:textId="77777777" w:rsidTr="00943570">
        <w:trPr>
          <w:divId w:val="420756926"/>
          <w:trHeight w:val="265"/>
        </w:trPr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A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B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.63 (0.60-0.67) 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C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.56 (0.54-0.58) 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9FD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 (0.04-0.11)</w:t>
            </w:r>
          </w:p>
        </w:tc>
      </w:tr>
      <w:tr w:rsidR="00F87DED" w:rsidRPr="00F87DED" w14:paraId="4C4B0A03" w14:textId="77777777" w:rsidTr="00943570">
        <w:trPr>
          <w:divId w:val="420756926"/>
          <w:trHeight w:val="265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09FF" w14:textId="77777777" w:rsidR="00F87DED" w:rsidRPr="00F87DED" w:rsidRDefault="00F87DED" w:rsidP="00F8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0A00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.48 (0.43-0.53) 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0A01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.39 (0.37-0.41) 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0A02" w14:textId="77777777" w:rsidR="00F87DED" w:rsidRPr="00F87DED" w:rsidRDefault="00F87DED" w:rsidP="00F8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87DE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 (0.04-0.14)</w:t>
            </w:r>
          </w:p>
        </w:tc>
      </w:tr>
    </w:tbl>
    <w:p w14:paraId="4C4B0A04" w14:textId="77777777" w:rsidR="00733CEF" w:rsidRDefault="00F87DED">
      <w:r>
        <w:fldChar w:fldCharType="end"/>
      </w:r>
      <w:bookmarkStart w:id="0" w:name="_GoBack"/>
      <w:bookmarkEnd w:id="0"/>
    </w:p>
    <w:sectPr w:rsidR="00733C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DED"/>
    <w:rsid w:val="00733CEF"/>
    <w:rsid w:val="00943570"/>
    <w:rsid w:val="00C8227C"/>
    <w:rsid w:val="00F8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B09EB"/>
  <w15:chartTrackingRefBased/>
  <w15:docId w15:val="{D58D4338-4EE8-4F6E-8F8A-816CEFA4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35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8</Characters>
  <Application>Microsoft Office Word</Application>
  <DocSecurity>0</DocSecurity>
  <Lines>5</Lines>
  <Paragraphs>1</Paragraphs>
  <ScaleCrop>false</ScaleCrop>
  <Company>MEB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vet Betty Syriopoulou</dc:creator>
  <cp:keywords/>
  <dc:description/>
  <cp:lastModifiedBy>Elisavet Betty Syriopoulou</cp:lastModifiedBy>
  <cp:revision>3</cp:revision>
  <dcterms:created xsi:type="dcterms:W3CDTF">2022-05-13T15:18:00Z</dcterms:created>
  <dcterms:modified xsi:type="dcterms:W3CDTF">2022-06-08T14:23:00Z</dcterms:modified>
</cp:coreProperties>
</file>